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940" w:rsidRDefault="007F4754">
      <w:bookmarkStart w:id="0" w:name="_GoBack"/>
      <w:bookmarkEnd w:id="0"/>
      <w:r w:rsidRPr="003302F8">
        <w:rPr>
          <w:rFonts w:ascii="Times New Roman" w:hAnsi="Times New Roman"/>
          <w:b/>
          <w:noProof/>
          <w:color w:val="333333"/>
          <w:sz w:val="24"/>
          <w:szCs w:val="24"/>
          <w:lang w:val="en-US"/>
        </w:rPr>
        <w:drawing>
          <wp:inline distT="0" distB="0" distL="0" distR="0" wp14:anchorId="3F6696B2" wp14:editId="5DAFEFBF">
            <wp:extent cx="8641080" cy="5349240"/>
            <wp:effectExtent l="76200" t="0" r="10287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F03B57" w:rsidRPr="00422D81" w:rsidRDefault="00F03B57">
      <w:pPr>
        <w:rPr>
          <w:b/>
        </w:rPr>
      </w:pPr>
      <w:r w:rsidRPr="00422D81">
        <w:rPr>
          <w:b/>
        </w:rPr>
        <w:t>Appendix1: The recruitment flow diagram for the study.</w:t>
      </w:r>
    </w:p>
    <w:sectPr w:rsidR="00F03B57" w:rsidRPr="00422D81" w:rsidSect="007F4754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754"/>
    <w:rsid w:val="00152D96"/>
    <w:rsid w:val="003F37C8"/>
    <w:rsid w:val="00422D81"/>
    <w:rsid w:val="00437FFE"/>
    <w:rsid w:val="00553860"/>
    <w:rsid w:val="007901DD"/>
    <w:rsid w:val="007F4754"/>
    <w:rsid w:val="009115BD"/>
    <w:rsid w:val="00C24940"/>
    <w:rsid w:val="00DC014A"/>
    <w:rsid w:val="00E716E3"/>
    <w:rsid w:val="00F0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5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5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E407B36-F79B-4E24-B6B2-D3C34C606A6B}" type="doc">
      <dgm:prSet loTypeId="urn:microsoft.com/office/officeart/2005/8/layout/hierarchy2" loCatId="hierarchy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515A9C1-3818-40E9-B916-F603ADBC2C35}">
      <dgm:prSet phldrT="[Text]"/>
      <dgm:spPr/>
      <dgm:t>
        <a:bodyPr/>
        <a:lstStyle/>
        <a:p>
          <a:r>
            <a:rPr lang="en-US"/>
            <a:t>ED patients aged </a:t>
          </a:r>
          <a:r>
            <a:rPr lang="en-US">
              <a:latin typeface="Calibri" panose="020F0502020204030204" pitchFamily="34" charset="0"/>
            </a:rPr>
            <a:t>≥18 years</a:t>
          </a:r>
        </a:p>
        <a:p>
          <a:r>
            <a:rPr lang="en-US"/>
            <a:t>27,000 registered</a:t>
          </a:r>
        </a:p>
      </dgm:t>
    </dgm:pt>
    <dgm:pt modelId="{E73D10A7-DFA5-4F1D-99A8-21DBCBBAE883}" type="parTrans" cxnId="{FDBED079-C8B1-4559-8092-F2CAD350451F}">
      <dgm:prSet/>
      <dgm:spPr/>
      <dgm:t>
        <a:bodyPr/>
        <a:lstStyle/>
        <a:p>
          <a:endParaRPr lang="en-US"/>
        </a:p>
      </dgm:t>
    </dgm:pt>
    <dgm:pt modelId="{E9338862-4A0E-4252-A63F-F15DF9AAB80A}" type="sibTrans" cxnId="{FDBED079-C8B1-4559-8092-F2CAD350451F}">
      <dgm:prSet/>
      <dgm:spPr/>
      <dgm:t>
        <a:bodyPr/>
        <a:lstStyle/>
        <a:p>
          <a:endParaRPr lang="en-US"/>
        </a:p>
      </dgm:t>
    </dgm:pt>
    <dgm:pt modelId="{C5C5AC1E-8E02-454A-AED5-A6CEE47769F6}">
      <dgm:prSet phldrT="[Text]"/>
      <dgm:spPr/>
      <dgm:t>
        <a:bodyPr/>
        <a:lstStyle/>
        <a:p>
          <a:r>
            <a:rPr lang="en-US"/>
            <a:t>Trauma </a:t>
          </a:r>
        </a:p>
        <a:p>
          <a:r>
            <a:rPr lang="en-US"/>
            <a:t>10,436 (38.6%)</a:t>
          </a:r>
        </a:p>
      </dgm:t>
    </dgm:pt>
    <dgm:pt modelId="{171D4780-B602-4397-B2DE-23EAC55D9A35}" type="parTrans" cxnId="{7A06281A-A6AF-4932-A0BF-EF2EBDA1EFD0}">
      <dgm:prSet/>
      <dgm:spPr/>
      <dgm:t>
        <a:bodyPr/>
        <a:lstStyle/>
        <a:p>
          <a:endParaRPr lang="en-US"/>
        </a:p>
      </dgm:t>
    </dgm:pt>
    <dgm:pt modelId="{0A16BE4B-297B-4645-B011-84FFAC74B982}" type="sibTrans" cxnId="{7A06281A-A6AF-4932-A0BF-EF2EBDA1EFD0}">
      <dgm:prSet/>
      <dgm:spPr/>
      <dgm:t>
        <a:bodyPr/>
        <a:lstStyle/>
        <a:p>
          <a:endParaRPr lang="en-US"/>
        </a:p>
      </dgm:t>
    </dgm:pt>
    <dgm:pt modelId="{32EB6F3E-2C78-47ED-8F72-08FF236360F5}">
      <dgm:prSet phldrT="[Text]"/>
      <dgm:spPr/>
      <dgm:t>
        <a:bodyPr/>
        <a:lstStyle/>
        <a:p>
          <a:r>
            <a:rPr lang="en-US"/>
            <a:t>Trauma other than falls (all adults)</a:t>
          </a:r>
        </a:p>
        <a:p>
          <a:r>
            <a:rPr lang="en-US"/>
            <a:t>9,004</a:t>
          </a:r>
        </a:p>
      </dgm:t>
    </dgm:pt>
    <dgm:pt modelId="{1262B4D5-A48D-430F-89B6-6D1166A92B70}" type="parTrans" cxnId="{7DD0D975-09CA-4DBB-975A-088323789496}">
      <dgm:prSet/>
      <dgm:spPr/>
      <dgm:t>
        <a:bodyPr/>
        <a:lstStyle/>
        <a:p>
          <a:endParaRPr lang="en-US"/>
        </a:p>
      </dgm:t>
    </dgm:pt>
    <dgm:pt modelId="{343F87FB-037C-4131-AA5E-16BDA6B70E09}" type="sibTrans" cxnId="{7DD0D975-09CA-4DBB-975A-088323789496}">
      <dgm:prSet/>
      <dgm:spPr/>
      <dgm:t>
        <a:bodyPr/>
        <a:lstStyle/>
        <a:p>
          <a:endParaRPr lang="en-US"/>
        </a:p>
      </dgm:t>
    </dgm:pt>
    <dgm:pt modelId="{988FFAD8-CCEF-44BA-8757-8BF2FE5A6440}">
      <dgm:prSet phldrT="[Text]"/>
      <dgm:spPr/>
      <dgm:t>
        <a:bodyPr/>
        <a:lstStyle/>
        <a:p>
          <a:r>
            <a:rPr lang="en-US"/>
            <a:t>Fall-related trauma (all adults)</a:t>
          </a:r>
        </a:p>
        <a:p>
          <a:r>
            <a:rPr lang="en-US"/>
            <a:t>1,432</a:t>
          </a:r>
        </a:p>
      </dgm:t>
    </dgm:pt>
    <dgm:pt modelId="{09947CF4-67C4-4D54-97CB-B1F39E40525E}" type="parTrans" cxnId="{53B5BCA4-B207-46D5-86D3-6A35D0B47739}">
      <dgm:prSet/>
      <dgm:spPr/>
      <dgm:t>
        <a:bodyPr/>
        <a:lstStyle/>
        <a:p>
          <a:endParaRPr lang="en-US"/>
        </a:p>
      </dgm:t>
    </dgm:pt>
    <dgm:pt modelId="{35283E84-1470-41CF-A0E6-44CBAC3B5C33}" type="sibTrans" cxnId="{53B5BCA4-B207-46D5-86D3-6A35D0B47739}">
      <dgm:prSet/>
      <dgm:spPr/>
      <dgm:t>
        <a:bodyPr/>
        <a:lstStyle/>
        <a:p>
          <a:endParaRPr lang="en-US"/>
        </a:p>
      </dgm:t>
    </dgm:pt>
    <dgm:pt modelId="{691629A8-9AA6-4944-B3DA-EB2D95488840}">
      <dgm:prSet phldrT="[Text]"/>
      <dgm:spPr/>
      <dgm:t>
        <a:bodyPr/>
        <a:lstStyle/>
        <a:p>
          <a:r>
            <a:rPr lang="en-US"/>
            <a:t>No trauma </a:t>
          </a:r>
        </a:p>
        <a:p>
          <a:r>
            <a:rPr lang="en-US"/>
            <a:t>16,564 (61.3%)</a:t>
          </a:r>
        </a:p>
      </dgm:t>
    </dgm:pt>
    <dgm:pt modelId="{A25A069C-A25D-4569-80A0-3BFE9358C29E}" type="parTrans" cxnId="{844C1DD4-874A-4366-B061-1C9C463D0BB4}">
      <dgm:prSet/>
      <dgm:spPr/>
      <dgm:t>
        <a:bodyPr/>
        <a:lstStyle/>
        <a:p>
          <a:endParaRPr lang="en-US"/>
        </a:p>
      </dgm:t>
    </dgm:pt>
    <dgm:pt modelId="{900EA5D6-8A78-47F4-92CA-D18C1B7BBF0D}" type="sibTrans" cxnId="{844C1DD4-874A-4366-B061-1C9C463D0BB4}">
      <dgm:prSet/>
      <dgm:spPr/>
      <dgm:t>
        <a:bodyPr/>
        <a:lstStyle/>
        <a:p>
          <a:endParaRPr lang="en-US"/>
        </a:p>
      </dgm:t>
    </dgm:pt>
    <dgm:pt modelId="{B2BAD9EF-4EDB-42C1-B141-EB0BF65159E4}">
      <dgm:prSet/>
      <dgm:spPr/>
      <dgm:t>
        <a:bodyPr/>
        <a:lstStyle/>
        <a:p>
          <a:r>
            <a:rPr lang="en-US"/>
            <a:t>&lt;65yrs with falls</a:t>
          </a:r>
        </a:p>
        <a:p>
          <a:r>
            <a:rPr lang="en-US"/>
            <a:t>1,141</a:t>
          </a:r>
        </a:p>
      </dgm:t>
    </dgm:pt>
    <dgm:pt modelId="{630FD885-B013-4B90-A3E7-15DDD1E7ACE2}" type="parTrans" cxnId="{906612A3-3C77-4A0A-84F9-1EEFC49BA1BE}">
      <dgm:prSet/>
      <dgm:spPr/>
      <dgm:t>
        <a:bodyPr/>
        <a:lstStyle/>
        <a:p>
          <a:endParaRPr lang="en-US"/>
        </a:p>
      </dgm:t>
    </dgm:pt>
    <dgm:pt modelId="{F7AB95C4-67B1-4BEB-BC83-3E2617078A18}" type="sibTrans" cxnId="{906612A3-3C77-4A0A-84F9-1EEFC49BA1BE}">
      <dgm:prSet/>
      <dgm:spPr/>
      <dgm:t>
        <a:bodyPr/>
        <a:lstStyle/>
        <a:p>
          <a:endParaRPr lang="en-US"/>
        </a:p>
      </dgm:t>
    </dgm:pt>
    <dgm:pt modelId="{3BDFBDA2-5517-48C9-A51E-EA18D0FBB7D4}">
      <dgm:prSet/>
      <dgm:spPr/>
      <dgm:t>
        <a:bodyPr/>
        <a:lstStyle/>
        <a:p>
          <a:r>
            <a:rPr lang="en-US">
              <a:latin typeface="Constantia"/>
            </a:rPr>
            <a:t>≥</a:t>
          </a:r>
          <a:r>
            <a:rPr lang="en-US"/>
            <a:t>65yrs with falls</a:t>
          </a:r>
        </a:p>
        <a:p>
          <a:r>
            <a:rPr lang="en-US"/>
            <a:t>291</a:t>
          </a:r>
        </a:p>
      </dgm:t>
    </dgm:pt>
    <dgm:pt modelId="{E0D13DE2-2516-406B-B4F6-A6E3513D7046}" type="parTrans" cxnId="{18B45391-3FFB-495D-BEE6-4273890C7241}">
      <dgm:prSet/>
      <dgm:spPr/>
      <dgm:t>
        <a:bodyPr/>
        <a:lstStyle/>
        <a:p>
          <a:endParaRPr lang="en-US"/>
        </a:p>
      </dgm:t>
    </dgm:pt>
    <dgm:pt modelId="{A783CD37-D015-4F2A-8ABB-C80BD25F3ED5}" type="sibTrans" cxnId="{18B45391-3FFB-495D-BEE6-4273890C7241}">
      <dgm:prSet/>
      <dgm:spPr/>
      <dgm:t>
        <a:bodyPr/>
        <a:lstStyle/>
        <a:p>
          <a:endParaRPr lang="en-US"/>
        </a:p>
      </dgm:t>
    </dgm:pt>
    <dgm:pt modelId="{7D3E61EE-37A4-4FA1-BC90-F6C696BCB55E}" type="pres">
      <dgm:prSet presAssocID="{DE407B36-F79B-4E24-B6B2-D3C34C606A6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9027F0DC-4009-4100-AB12-63261CEE9E93}" type="pres">
      <dgm:prSet presAssocID="{9515A9C1-3818-40E9-B916-F603ADBC2C35}" presName="root1" presStyleCnt="0"/>
      <dgm:spPr/>
    </dgm:pt>
    <dgm:pt modelId="{FAC44CC9-BC51-4A2F-8AF2-B62DCF08FED9}" type="pres">
      <dgm:prSet presAssocID="{9515A9C1-3818-40E9-B916-F603ADBC2C35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F99E634-4999-433E-AD26-0C2DA8B66978}" type="pres">
      <dgm:prSet presAssocID="{9515A9C1-3818-40E9-B916-F603ADBC2C35}" presName="level2hierChild" presStyleCnt="0"/>
      <dgm:spPr/>
    </dgm:pt>
    <dgm:pt modelId="{403A568F-95B3-41E1-9E6E-AC5E12BA026D}" type="pres">
      <dgm:prSet presAssocID="{171D4780-B602-4397-B2DE-23EAC55D9A35}" presName="conn2-1" presStyleLbl="parChTrans1D2" presStyleIdx="0" presStyleCnt="2"/>
      <dgm:spPr/>
      <dgm:t>
        <a:bodyPr/>
        <a:lstStyle/>
        <a:p>
          <a:endParaRPr lang="en-US"/>
        </a:p>
      </dgm:t>
    </dgm:pt>
    <dgm:pt modelId="{5F3ADB1B-430C-497A-A131-CB2FEBFB5AD6}" type="pres">
      <dgm:prSet presAssocID="{171D4780-B602-4397-B2DE-23EAC55D9A35}" presName="connTx" presStyleLbl="parChTrans1D2" presStyleIdx="0" presStyleCnt="2"/>
      <dgm:spPr/>
      <dgm:t>
        <a:bodyPr/>
        <a:lstStyle/>
        <a:p>
          <a:endParaRPr lang="en-US"/>
        </a:p>
      </dgm:t>
    </dgm:pt>
    <dgm:pt modelId="{59BA925B-4FC6-40FF-95E2-709C72C48546}" type="pres">
      <dgm:prSet presAssocID="{C5C5AC1E-8E02-454A-AED5-A6CEE47769F6}" presName="root2" presStyleCnt="0"/>
      <dgm:spPr/>
    </dgm:pt>
    <dgm:pt modelId="{D8F05A5D-8BD9-4096-BFF0-D1EFBE41E6B5}" type="pres">
      <dgm:prSet presAssocID="{C5C5AC1E-8E02-454A-AED5-A6CEE47769F6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8260223-0EF2-4DE3-A3C0-A560A042488F}" type="pres">
      <dgm:prSet presAssocID="{C5C5AC1E-8E02-454A-AED5-A6CEE47769F6}" presName="level3hierChild" presStyleCnt="0"/>
      <dgm:spPr/>
    </dgm:pt>
    <dgm:pt modelId="{80223CD7-F8B2-4938-B5B2-BEF76A9C1BC8}" type="pres">
      <dgm:prSet presAssocID="{1262B4D5-A48D-430F-89B6-6D1166A92B70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D5CCED14-DF7C-45F9-A47E-9D03E7F8BA17}" type="pres">
      <dgm:prSet presAssocID="{1262B4D5-A48D-430F-89B6-6D1166A92B70}" presName="connTx" presStyleLbl="parChTrans1D3" presStyleIdx="0" presStyleCnt="2"/>
      <dgm:spPr/>
      <dgm:t>
        <a:bodyPr/>
        <a:lstStyle/>
        <a:p>
          <a:endParaRPr lang="en-US"/>
        </a:p>
      </dgm:t>
    </dgm:pt>
    <dgm:pt modelId="{99E5F240-1A22-47CF-B53B-F1B8878956EE}" type="pres">
      <dgm:prSet presAssocID="{32EB6F3E-2C78-47ED-8F72-08FF236360F5}" presName="root2" presStyleCnt="0"/>
      <dgm:spPr/>
    </dgm:pt>
    <dgm:pt modelId="{7F75747A-E90A-4124-A5F5-8C41A86303CD}" type="pres">
      <dgm:prSet presAssocID="{32EB6F3E-2C78-47ED-8F72-08FF236360F5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B61333B-1307-43D9-A89F-9970B5C82333}" type="pres">
      <dgm:prSet presAssocID="{32EB6F3E-2C78-47ED-8F72-08FF236360F5}" presName="level3hierChild" presStyleCnt="0"/>
      <dgm:spPr/>
    </dgm:pt>
    <dgm:pt modelId="{2631E376-C5F7-447B-8879-AA4636A82EE9}" type="pres">
      <dgm:prSet presAssocID="{09947CF4-67C4-4D54-97CB-B1F39E40525E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CB23102E-F1A0-41F5-9FE7-EB13DF7D7EBD}" type="pres">
      <dgm:prSet presAssocID="{09947CF4-67C4-4D54-97CB-B1F39E40525E}" presName="connTx" presStyleLbl="parChTrans1D3" presStyleIdx="1" presStyleCnt="2"/>
      <dgm:spPr/>
      <dgm:t>
        <a:bodyPr/>
        <a:lstStyle/>
        <a:p>
          <a:endParaRPr lang="en-US"/>
        </a:p>
      </dgm:t>
    </dgm:pt>
    <dgm:pt modelId="{E0FC97A7-0EAB-4814-B2C2-E932DEC91ECD}" type="pres">
      <dgm:prSet presAssocID="{988FFAD8-CCEF-44BA-8757-8BF2FE5A6440}" presName="root2" presStyleCnt="0"/>
      <dgm:spPr/>
    </dgm:pt>
    <dgm:pt modelId="{AEBF7B1B-3D89-4180-8F0E-66830B3B9A68}" type="pres">
      <dgm:prSet presAssocID="{988FFAD8-CCEF-44BA-8757-8BF2FE5A6440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7990BBA-45DB-4AF1-8CDE-89D4EAC13262}" type="pres">
      <dgm:prSet presAssocID="{988FFAD8-CCEF-44BA-8757-8BF2FE5A6440}" presName="level3hierChild" presStyleCnt="0"/>
      <dgm:spPr/>
    </dgm:pt>
    <dgm:pt modelId="{2FC58C38-7809-4CA6-8C1E-3A25039BEACF}" type="pres">
      <dgm:prSet presAssocID="{630FD885-B013-4B90-A3E7-15DDD1E7ACE2}" presName="conn2-1" presStyleLbl="parChTrans1D4" presStyleIdx="0" presStyleCnt="2"/>
      <dgm:spPr/>
      <dgm:t>
        <a:bodyPr/>
        <a:lstStyle/>
        <a:p>
          <a:endParaRPr lang="en-US"/>
        </a:p>
      </dgm:t>
    </dgm:pt>
    <dgm:pt modelId="{690FC662-F927-41EE-864D-02B30C54F207}" type="pres">
      <dgm:prSet presAssocID="{630FD885-B013-4B90-A3E7-15DDD1E7ACE2}" presName="connTx" presStyleLbl="parChTrans1D4" presStyleIdx="0" presStyleCnt="2"/>
      <dgm:spPr/>
      <dgm:t>
        <a:bodyPr/>
        <a:lstStyle/>
        <a:p>
          <a:endParaRPr lang="en-US"/>
        </a:p>
      </dgm:t>
    </dgm:pt>
    <dgm:pt modelId="{85136EB8-BEDC-4CA9-94C4-B7E3AF879848}" type="pres">
      <dgm:prSet presAssocID="{B2BAD9EF-4EDB-42C1-B141-EB0BF65159E4}" presName="root2" presStyleCnt="0"/>
      <dgm:spPr/>
    </dgm:pt>
    <dgm:pt modelId="{B6244F13-4C3E-440D-A695-CB37EBEE4B8A}" type="pres">
      <dgm:prSet presAssocID="{B2BAD9EF-4EDB-42C1-B141-EB0BF65159E4}" presName="LevelTwoTextNode" presStyleLbl="node4" presStyleIdx="0" presStyleCnt="2" custScaleY="13715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CBB5F1-E7B9-4FBD-9E02-96B45872A718}" type="pres">
      <dgm:prSet presAssocID="{B2BAD9EF-4EDB-42C1-B141-EB0BF65159E4}" presName="level3hierChild" presStyleCnt="0"/>
      <dgm:spPr/>
    </dgm:pt>
    <dgm:pt modelId="{5B5D47B1-F503-45EB-94F1-DCB7F6304380}" type="pres">
      <dgm:prSet presAssocID="{E0D13DE2-2516-406B-B4F6-A6E3513D7046}" presName="conn2-1" presStyleLbl="parChTrans1D4" presStyleIdx="1" presStyleCnt="2"/>
      <dgm:spPr/>
      <dgm:t>
        <a:bodyPr/>
        <a:lstStyle/>
        <a:p>
          <a:endParaRPr lang="en-US"/>
        </a:p>
      </dgm:t>
    </dgm:pt>
    <dgm:pt modelId="{D4BFAFCC-A1DB-4F57-AC0E-13587DAD578C}" type="pres">
      <dgm:prSet presAssocID="{E0D13DE2-2516-406B-B4F6-A6E3513D7046}" presName="connTx" presStyleLbl="parChTrans1D4" presStyleIdx="1" presStyleCnt="2"/>
      <dgm:spPr/>
      <dgm:t>
        <a:bodyPr/>
        <a:lstStyle/>
        <a:p>
          <a:endParaRPr lang="en-US"/>
        </a:p>
      </dgm:t>
    </dgm:pt>
    <dgm:pt modelId="{6BEA079F-FDDD-4D65-986E-0979667775A8}" type="pres">
      <dgm:prSet presAssocID="{3BDFBDA2-5517-48C9-A51E-EA18D0FBB7D4}" presName="root2" presStyleCnt="0"/>
      <dgm:spPr/>
    </dgm:pt>
    <dgm:pt modelId="{8BD202CA-6B6C-44DD-9A2F-193ED7DB870D}" type="pres">
      <dgm:prSet presAssocID="{3BDFBDA2-5517-48C9-A51E-EA18D0FBB7D4}" presName="LevelTwoTextNode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A820551-BD65-4BCD-884B-E8AA38A182B8}" type="pres">
      <dgm:prSet presAssocID="{3BDFBDA2-5517-48C9-A51E-EA18D0FBB7D4}" presName="level3hierChild" presStyleCnt="0"/>
      <dgm:spPr/>
    </dgm:pt>
    <dgm:pt modelId="{40000BCA-11DF-4B1C-A314-67DF13029163}" type="pres">
      <dgm:prSet presAssocID="{A25A069C-A25D-4569-80A0-3BFE9358C29E}" presName="conn2-1" presStyleLbl="parChTrans1D2" presStyleIdx="1" presStyleCnt="2"/>
      <dgm:spPr/>
      <dgm:t>
        <a:bodyPr/>
        <a:lstStyle/>
        <a:p>
          <a:endParaRPr lang="en-US"/>
        </a:p>
      </dgm:t>
    </dgm:pt>
    <dgm:pt modelId="{9A9C614B-7C71-4F50-BC4D-2635F8DD2678}" type="pres">
      <dgm:prSet presAssocID="{A25A069C-A25D-4569-80A0-3BFE9358C29E}" presName="connTx" presStyleLbl="parChTrans1D2" presStyleIdx="1" presStyleCnt="2"/>
      <dgm:spPr/>
      <dgm:t>
        <a:bodyPr/>
        <a:lstStyle/>
        <a:p>
          <a:endParaRPr lang="en-US"/>
        </a:p>
      </dgm:t>
    </dgm:pt>
    <dgm:pt modelId="{03576867-BAB0-41B3-81E4-7C6B09151203}" type="pres">
      <dgm:prSet presAssocID="{691629A8-9AA6-4944-B3DA-EB2D95488840}" presName="root2" presStyleCnt="0"/>
      <dgm:spPr/>
    </dgm:pt>
    <dgm:pt modelId="{95533A68-B2ED-4E9D-940A-2C666C6E40F8}" type="pres">
      <dgm:prSet presAssocID="{691629A8-9AA6-4944-B3DA-EB2D95488840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969C622-03C4-40BC-A10B-4086EA8131C5}" type="pres">
      <dgm:prSet presAssocID="{691629A8-9AA6-4944-B3DA-EB2D95488840}" presName="level3hierChild" presStyleCnt="0"/>
      <dgm:spPr/>
    </dgm:pt>
  </dgm:ptLst>
  <dgm:cxnLst>
    <dgm:cxn modelId="{44DB10FD-D024-43AA-A552-074B1481DFA7}" type="presOf" srcId="{171D4780-B602-4397-B2DE-23EAC55D9A35}" destId="{403A568F-95B3-41E1-9E6E-AC5E12BA026D}" srcOrd="0" destOrd="0" presId="urn:microsoft.com/office/officeart/2005/8/layout/hierarchy2"/>
    <dgm:cxn modelId="{294E187F-FD76-42A1-AAD2-526F7ADDD933}" type="presOf" srcId="{DE407B36-F79B-4E24-B6B2-D3C34C606A6B}" destId="{7D3E61EE-37A4-4FA1-BC90-F6C696BCB55E}" srcOrd="0" destOrd="0" presId="urn:microsoft.com/office/officeart/2005/8/layout/hierarchy2"/>
    <dgm:cxn modelId="{E45FD3D9-1F01-4BD6-95AE-CC72587AEAD3}" type="presOf" srcId="{988FFAD8-CCEF-44BA-8757-8BF2FE5A6440}" destId="{AEBF7B1B-3D89-4180-8F0E-66830B3B9A68}" srcOrd="0" destOrd="0" presId="urn:microsoft.com/office/officeart/2005/8/layout/hierarchy2"/>
    <dgm:cxn modelId="{906612A3-3C77-4A0A-84F9-1EEFC49BA1BE}" srcId="{988FFAD8-CCEF-44BA-8757-8BF2FE5A6440}" destId="{B2BAD9EF-4EDB-42C1-B141-EB0BF65159E4}" srcOrd="0" destOrd="0" parTransId="{630FD885-B013-4B90-A3E7-15DDD1E7ACE2}" sibTransId="{F7AB95C4-67B1-4BEB-BC83-3E2617078A18}"/>
    <dgm:cxn modelId="{AA444FB5-19DA-4C33-9680-8B4F46AE943E}" type="presOf" srcId="{E0D13DE2-2516-406B-B4F6-A6E3513D7046}" destId="{D4BFAFCC-A1DB-4F57-AC0E-13587DAD578C}" srcOrd="1" destOrd="0" presId="urn:microsoft.com/office/officeart/2005/8/layout/hierarchy2"/>
    <dgm:cxn modelId="{05AB2AAF-14FA-4881-BD06-9A2746E0943E}" type="presOf" srcId="{09947CF4-67C4-4D54-97CB-B1F39E40525E}" destId="{2631E376-C5F7-447B-8879-AA4636A82EE9}" srcOrd="0" destOrd="0" presId="urn:microsoft.com/office/officeart/2005/8/layout/hierarchy2"/>
    <dgm:cxn modelId="{EA2475C0-EBBF-41BC-9AD2-3CD483012D56}" type="presOf" srcId="{691629A8-9AA6-4944-B3DA-EB2D95488840}" destId="{95533A68-B2ED-4E9D-940A-2C666C6E40F8}" srcOrd="0" destOrd="0" presId="urn:microsoft.com/office/officeart/2005/8/layout/hierarchy2"/>
    <dgm:cxn modelId="{0437DF72-4CE3-4780-B163-97B5557F1509}" type="presOf" srcId="{A25A069C-A25D-4569-80A0-3BFE9358C29E}" destId="{9A9C614B-7C71-4F50-BC4D-2635F8DD2678}" srcOrd="1" destOrd="0" presId="urn:microsoft.com/office/officeart/2005/8/layout/hierarchy2"/>
    <dgm:cxn modelId="{4E6816C9-D2D3-4DA0-8098-A7FB3F728A53}" type="presOf" srcId="{1262B4D5-A48D-430F-89B6-6D1166A92B70}" destId="{80223CD7-F8B2-4938-B5B2-BEF76A9C1BC8}" srcOrd="0" destOrd="0" presId="urn:microsoft.com/office/officeart/2005/8/layout/hierarchy2"/>
    <dgm:cxn modelId="{0BCA7924-8435-4DA2-8D38-A3A5AECF1BD7}" type="presOf" srcId="{32EB6F3E-2C78-47ED-8F72-08FF236360F5}" destId="{7F75747A-E90A-4124-A5F5-8C41A86303CD}" srcOrd="0" destOrd="0" presId="urn:microsoft.com/office/officeart/2005/8/layout/hierarchy2"/>
    <dgm:cxn modelId="{B49D2C48-48C9-4217-929B-960D59686372}" type="presOf" srcId="{3BDFBDA2-5517-48C9-A51E-EA18D0FBB7D4}" destId="{8BD202CA-6B6C-44DD-9A2F-193ED7DB870D}" srcOrd="0" destOrd="0" presId="urn:microsoft.com/office/officeart/2005/8/layout/hierarchy2"/>
    <dgm:cxn modelId="{DC62FF93-CFB1-4F74-B462-1DC284C16FCD}" type="presOf" srcId="{630FD885-B013-4B90-A3E7-15DDD1E7ACE2}" destId="{690FC662-F927-41EE-864D-02B30C54F207}" srcOrd="1" destOrd="0" presId="urn:microsoft.com/office/officeart/2005/8/layout/hierarchy2"/>
    <dgm:cxn modelId="{FDBED079-C8B1-4559-8092-F2CAD350451F}" srcId="{DE407B36-F79B-4E24-B6B2-D3C34C606A6B}" destId="{9515A9C1-3818-40E9-B916-F603ADBC2C35}" srcOrd="0" destOrd="0" parTransId="{E73D10A7-DFA5-4F1D-99A8-21DBCBBAE883}" sibTransId="{E9338862-4A0E-4252-A63F-F15DF9AAB80A}"/>
    <dgm:cxn modelId="{46597A74-0E4E-4D68-84CD-E21A543A9F17}" type="presOf" srcId="{1262B4D5-A48D-430F-89B6-6D1166A92B70}" destId="{D5CCED14-DF7C-45F9-A47E-9D03E7F8BA17}" srcOrd="1" destOrd="0" presId="urn:microsoft.com/office/officeart/2005/8/layout/hierarchy2"/>
    <dgm:cxn modelId="{FFDFBF4E-DAD4-4A68-B434-1833521CE79B}" type="presOf" srcId="{C5C5AC1E-8E02-454A-AED5-A6CEE47769F6}" destId="{D8F05A5D-8BD9-4096-BFF0-D1EFBE41E6B5}" srcOrd="0" destOrd="0" presId="urn:microsoft.com/office/officeart/2005/8/layout/hierarchy2"/>
    <dgm:cxn modelId="{7A06281A-A6AF-4932-A0BF-EF2EBDA1EFD0}" srcId="{9515A9C1-3818-40E9-B916-F603ADBC2C35}" destId="{C5C5AC1E-8E02-454A-AED5-A6CEE47769F6}" srcOrd="0" destOrd="0" parTransId="{171D4780-B602-4397-B2DE-23EAC55D9A35}" sibTransId="{0A16BE4B-297B-4645-B011-84FFAC74B982}"/>
    <dgm:cxn modelId="{655C59E5-3B2F-41C9-9C09-F0E043B2FCD6}" type="presOf" srcId="{09947CF4-67C4-4D54-97CB-B1F39E40525E}" destId="{CB23102E-F1A0-41F5-9FE7-EB13DF7D7EBD}" srcOrd="1" destOrd="0" presId="urn:microsoft.com/office/officeart/2005/8/layout/hierarchy2"/>
    <dgm:cxn modelId="{18B45391-3FFB-495D-BEE6-4273890C7241}" srcId="{988FFAD8-CCEF-44BA-8757-8BF2FE5A6440}" destId="{3BDFBDA2-5517-48C9-A51E-EA18D0FBB7D4}" srcOrd="1" destOrd="0" parTransId="{E0D13DE2-2516-406B-B4F6-A6E3513D7046}" sibTransId="{A783CD37-D015-4F2A-8ABB-C80BD25F3ED5}"/>
    <dgm:cxn modelId="{07238158-ABF0-49B8-BF43-C0752746F860}" type="presOf" srcId="{E0D13DE2-2516-406B-B4F6-A6E3513D7046}" destId="{5B5D47B1-F503-45EB-94F1-DCB7F6304380}" srcOrd="0" destOrd="0" presId="urn:microsoft.com/office/officeart/2005/8/layout/hierarchy2"/>
    <dgm:cxn modelId="{844C1DD4-874A-4366-B061-1C9C463D0BB4}" srcId="{9515A9C1-3818-40E9-B916-F603ADBC2C35}" destId="{691629A8-9AA6-4944-B3DA-EB2D95488840}" srcOrd="1" destOrd="0" parTransId="{A25A069C-A25D-4569-80A0-3BFE9358C29E}" sibTransId="{900EA5D6-8A78-47F4-92CA-D18C1B7BBF0D}"/>
    <dgm:cxn modelId="{53B5BCA4-B207-46D5-86D3-6A35D0B47739}" srcId="{C5C5AC1E-8E02-454A-AED5-A6CEE47769F6}" destId="{988FFAD8-CCEF-44BA-8757-8BF2FE5A6440}" srcOrd="1" destOrd="0" parTransId="{09947CF4-67C4-4D54-97CB-B1F39E40525E}" sibTransId="{35283E84-1470-41CF-A0E6-44CBAC3B5C33}"/>
    <dgm:cxn modelId="{6283B902-003A-4F71-8D01-48F1D82AF467}" type="presOf" srcId="{171D4780-B602-4397-B2DE-23EAC55D9A35}" destId="{5F3ADB1B-430C-497A-A131-CB2FEBFB5AD6}" srcOrd="1" destOrd="0" presId="urn:microsoft.com/office/officeart/2005/8/layout/hierarchy2"/>
    <dgm:cxn modelId="{2CBB65BD-D358-40AD-9D1A-0A123970FF1A}" type="presOf" srcId="{9515A9C1-3818-40E9-B916-F603ADBC2C35}" destId="{FAC44CC9-BC51-4A2F-8AF2-B62DCF08FED9}" srcOrd="0" destOrd="0" presId="urn:microsoft.com/office/officeart/2005/8/layout/hierarchy2"/>
    <dgm:cxn modelId="{668BD7EA-D6E1-443E-AAD5-AA540BB91C64}" type="presOf" srcId="{A25A069C-A25D-4569-80A0-3BFE9358C29E}" destId="{40000BCA-11DF-4B1C-A314-67DF13029163}" srcOrd="0" destOrd="0" presId="urn:microsoft.com/office/officeart/2005/8/layout/hierarchy2"/>
    <dgm:cxn modelId="{8D90292E-F81B-4780-8B26-CA76D1355DC5}" type="presOf" srcId="{630FD885-B013-4B90-A3E7-15DDD1E7ACE2}" destId="{2FC58C38-7809-4CA6-8C1E-3A25039BEACF}" srcOrd="0" destOrd="0" presId="urn:microsoft.com/office/officeart/2005/8/layout/hierarchy2"/>
    <dgm:cxn modelId="{CEF2463F-C7E4-4044-AECD-BA7EA3623CAE}" type="presOf" srcId="{B2BAD9EF-4EDB-42C1-B141-EB0BF65159E4}" destId="{B6244F13-4C3E-440D-A695-CB37EBEE4B8A}" srcOrd="0" destOrd="0" presId="urn:microsoft.com/office/officeart/2005/8/layout/hierarchy2"/>
    <dgm:cxn modelId="{7DD0D975-09CA-4DBB-975A-088323789496}" srcId="{C5C5AC1E-8E02-454A-AED5-A6CEE47769F6}" destId="{32EB6F3E-2C78-47ED-8F72-08FF236360F5}" srcOrd="0" destOrd="0" parTransId="{1262B4D5-A48D-430F-89B6-6D1166A92B70}" sibTransId="{343F87FB-037C-4131-AA5E-16BDA6B70E09}"/>
    <dgm:cxn modelId="{685C942D-3BC6-4CD2-9F13-0B42BFFC6979}" type="presParOf" srcId="{7D3E61EE-37A4-4FA1-BC90-F6C696BCB55E}" destId="{9027F0DC-4009-4100-AB12-63261CEE9E93}" srcOrd="0" destOrd="0" presId="urn:microsoft.com/office/officeart/2005/8/layout/hierarchy2"/>
    <dgm:cxn modelId="{B083AC5E-69C1-4BC6-9DB3-6399124137D8}" type="presParOf" srcId="{9027F0DC-4009-4100-AB12-63261CEE9E93}" destId="{FAC44CC9-BC51-4A2F-8AF2-B62DCF08FED9}" srcOrd="0" destOrd="0" presId="urn:microsoft.com/office/officeart/2005/8/layout/hierarchy2"/>
    <dgm:cxn modelId="{0B77A7F7-DA23-4B73-80E3-374C8825BC35}" type="presParOf" srcId="{9027F0DC-4009-4100-AB12-63261CEE9E93}" destId="{BF99E634-4999-433E-AD26-0C2DA8B66978}" srcOrd="1" destOrd="0" presId="urn:microsoft.com/office/officeart/2005/8/layout/hierarchy2"/>
    <dgm:cxn modelId="{681544D4-1A27-424D-B52F-B6176A892CC7}" type="presParOf" srcId="{BF99E634-4999-433E-AD26-0C2DA8B66978}" destId="{403A568F-95B3-41E1-9E6E-AC5E12BA026D}" srcOrd="0" destOrd="0" presId="urn:microsoft.com/office/officeart/2005/8/layout/hierarchy2"/>
    <dgm:cxn modelId="{DAFCF9E1-FD43-4D62-A491-D3FDE6A4E61D}" type="presParOf" srcId="{403A568F-95B3-41E1-9E6E-AC5E12BA026D}" destId="{5F3ADB1B-430C-497A-A131-CB2FEBFB5AD6}" srcOrd="0" destOrd="0" presId="urn:microsoft.com/office/officeart/2005/8/layout/hierarchy2"/>
    <dgm:cxn modelId="{B114CE12-75B0-4BAE-9BD4-ECA06282030C}" type="presParOf" srcId="{BF99E634-4999-433E-AD26-0C2DA8B66978}" destId="{59BA925B-4FC6-40FF-95E2-709C72C48546}" srcOrd="1" destOrd="0" presId="urn:microsoft.com/office/officeart/2005/8/layout/hierarchy2"/>
    <dgm:cxn modelId="{2E33D8D8-F1DA-4055-816B-2E30D3DCAD96}" type="presParOf" srcId="{59BA925B-4FC6-40FF-95E2-709C72C48546}" destId="{D8F05A5D-8BD9-4096-BFF0-D1EFBE41E6B5}" srcOrd="0" destOrd="0" presId="urn:microsoft.com/office/officeart/2005/8/layout/hierarchy2"/>
    <dgm:cxn modelId="{34320F51-DD14-48BB-97F9-6BE71F293538}" type="presParOf" srcId="{59BA925B-4FC6-40FF-95E2-709C72C48546}" destId="{78260223-0EF2-4DE3-A3C0-A560A042488F}" srcOrd="1" destOrd="0" presId="urn:microsoft.com/office/officeart/2005/8/layout/hierarchy2"/>
    <dgm:cxn modelId="{6BB84CF7-6E36-41FE-A2A1-EB3AC7ED4ACF}" type="presParOf" srcId="{78260223-0EF2-4DE3-A3C0-A560A042488F}" destId="{80223CD7-F8B2-4938-B5B2-BEF76A9C1BC8}" srcOrd="0" destOrd="0" presId="urn:microsoft.com/office/officeart/2005/8/layout/hierarchy2"/>
    <dgm:cxn modelId="{F1BABFFD-E5E0-410E-BA60-4EDD782D6943}" type="presParOf" srcId="{80223CD7-F8B2-4938-B5B2-BEF76A9C1BC8}" destId="{D5CCED14-DF7C-45F9-A47E-9D03E7F8BA17}" srcOrd="0" destOrd="0" presId="urn:microsoft.com/office/officeart/2005/8/layout/hierarchy2"/>
    <dgm:cxn modelId="{B4D1C03F-01D1-486D-8EC8-16464ED3EFAF}" type="presParOf" srcId="{78260223-0EF2-4DE3-A3C0-A560A042488F}" destId="{99E5F240-1A22-47CF-B53B-F1B8878956EE}" srcOrd="1" destOrd="0" presId="urn:microsoft.com/office/officeart/2005/8/layout/hierarchy2"/>
    <dgm:cxn modelId="{A473F820-5BE1-47AD-A059-B96249482648}" type="presParOf" srcId="{99E5F240-1A22-47CF-B53B-F1B8878956EE}" destId="{7F75747A-E90A-4124-A5F5-8C41A86303CD}" srcOrd="0" destOrd="0" presId="urn:microsoft.com/office/officeart/2005/8/layout/hierarchy2"/>
    <dgm:cxn modelId="{143B42BD-CB99-443C-A08C-0E699C95C918}" type="presParOf" srcId="{99E5F240-1A22-47CF-B53B-F1B8878956EE}" destId="{5B61333B-1307-43D9-A89F-9970B5C82333}" srcOrd="1" destOrd="0" presId="urn:microsoft.com/office/officeart/2005/8/layout/hierarchy2"/>
    <dgm:cxn modelId="{1538C84E-29AF-4C35-A185-320B9692FA78}" type="presParOf" srcId="{78260223-0EF2-4DE3-A3C0-A560A042488F}" destId="{2631E376-C5F7-447B-8879-AA4636A82EE9}" srcOrd="2" destOrd="0" presId="urn:microsoft.com/office/officeart/2005/8/layout/hierarchy2"/>
    <dgm:cxn modelId="{D5A6546C-9092-47C9-ACE3-337AA274169A}" type="presParOf" srcId="{2631E376-C5F7-447B-8879-AA4636A82EE9}" destId="{CB23102E-F1A0-41F5-9FE7-EB13DF7D7EBD}" srcOrd="0" destOrd="0" presId="urn:microsoft.com/office/officeart/2005/8/layout/hierarchy2"/>
    <dgm:cxn modelId="{856AA385-6892-4C61-BC29-09679C94DA67}" type="presParOf" srcId="{78260223-0EF2-4DE3-A3C0-A560A042488F}" destId="{E0FC97A7-0EAB-4814-B2C2-E932DEC91ECD}" srcOrd="3" destOrd="0" presId="urn:microsoft.com/office/officeart/2005/8/layout/hierarchy2"/>
    <dgm:cxn modelId="{236EEF26-4880-409B-B086-6D0CC421CFC4}" type="presParOf" srcId="{E0FC97A7-0EAB-4814-B2C2-E932DEC91ECD}" destId="{AEBF7B1B-3D89-4180-8F0E-66830B3B9A68}" srcOrd="0" destOrd="0" presId="urn:microsoft.com/office/officeart/2005/8/layout/hierarchy2"/>
    <dgm:cxn modelId="{ABEDEFBC-036A-408A-B72D-3008CD2676AC}" type="presParOf" srcId="{E0FC97A7-0EAB-4814-B2C2-E932DEC91ECD}" destId="{B7990BBA-45DB-4AF1-8CDE-89D4EAC13262}" srcOrd="1" destOrd="0" presId="urn:microsoft.com/office/officeart/2005/8/layout/hierarchy2"/>
    <dgm:cxn modelId="{7327BA42-3F6A-4C28-907C-6DC8DF26F9DC}" type="presParOf" srcId="{B7990BBA-45DB-4AF1-8CDE-89D4EAC13262}" destId="{2FC58C38-7809-4CA6-8C1E-3A25039BEACF}" srcOrd="0" destOrd="0" presId="urn:microsoft.com/office/officeart/2005/8/layout/hierarchy2"/>
    <dgm:cxn modelId="{C3AEB785-1895-4DB0-8C24-777329240651}" type="presParOf" srcId="{2FC58C38-7809-4CA6-8C1E-3A25039BEACF}" destId="{690FC662-F927-41EE-864D-02B30C54F207}" srcOrd="0" destOrd="0" presId="urn:microsoft.com/office/officeart/2005/8/layout/hierarchy2"/>
    <dgm:cxn modelId="{01176860-4CED-4F1F-B325-D281A2394D6A}" type="presParOf" srcId="{B7990BBA-45DB-4AF1-8CDE-89D4EAC13262}" destId="{85136EB8-BEDC-4CA9-94C4-B7E3AF879848}" srcOrd="1" destOrd="0" presId="urn:microsoft.com/office/officeart/2005/8/layout/hierarchy2"/>
    <dgm:cxn modelId="{A96E12E7-F8A8-4117-BA75-C13B0E528CF3}" type="presParOf" srcId="{85136EB8-BEDC-4CA9-94C4-B7E3AF879848}" destId="{B6244F13-4C3E-440D-A695-CB37EBEE4B8A}" srcOrd="0" destOrd="0" presId="urn:microsoft.com/office/officeart/2005/8/layout/hierarchy2"/>
    <dgm:cxn modelId="{123FF944-92EF-4CE7-BD2A-F38F7FF35BED}" type="presParOf" srcId="{85136EB8-BEDC-4CA9-94C4-B7E3AF879848}" destId="{2FCBB5F1-E7B9-4FBD-9E02-96B45872A718}" srcOrd="1" destOrd="0" presId="urn:microsoft.com/office/officeart/2005/8/layout/hierarchy2"/>
    <dgm:cxn modelId="{B0C882AE-65E0-4A2A-8698-F7AA8393C0D0}" type="presParOf" srcId="{B7990BBA-45DB-4AF1-8CDE-89D4EAC13262}" destId="{5B5D47B1-F503-45EB-94F1-DCB7F6304380}" srcOrd="2" destOrd="0" presId="urn:microsoft.com/office/officeart/2005/8/layout/hierarchy2"/>
    <dgm:cxn modelId="{6FB69292-7091-4D7D-BAFA-3C05397E585F}" type="presParOf" srcId="{5B5D47B1-F503-45EB-94F1-DCB7F6304380}" destId="{D4BFAFCC-A1DB-4F57-AC0E-13587DAD578C}" srcOrd="0" destOrd="0" presId="urn:microsoft.com/office/officeart/2005/8/layout/hierarchy2"/>
    <dgm:cxn modelId="{6C7FA3E1-DE2E-4335-AE37-EA24C7D31368}" type="presParOf" srcId="{B7990BBA-45DB-4AF1-8CDE-89D4EAC13262}" destId="{6BEA079F-FDDD-4D65-986E-0979667775A8}" srcOrd="3" destOrd="0" presId="urn:microsoft.com/office/officeart/2005/8/layout/hierarchy2"/>
    <dgm:cxn modelId="{4C292B80-EE86-4281-8845-227B2CDB04BC}" type="presParOf" srcId="{6BEA079F-FDDD-4D65-986E-0979667775A8}" destId="{8BD202CA-6B6C-44DD-9A2F-193ED7DB870D}" srcOrd="0" destOrd="0" presId="urn:microsoft.com/office/officeart/2005/8/layout/hierarchy2"/>
    <dgm:cxn modelId="{3EA2F6DA-42D1-41A6-AA46-D1E685B4479F}" type="presParOf" srcId="{6BEA079F-FDDD-4D65-986E-0979667775A8}" destId="{FA820551-BD65-4BCD-884B-E8AA38A182B8}" srcOrd="1" destOrd="0" presId="urn:microsoft.com/office/officeart/2005/8/layout/hierarchy2"/>
    <dgm:cxn modelId="{C454A637-B14B-4CF9-ADAD-6A51939F5B54}" type="presParOf" srcId="{BF99E634-4999-433E-AD26-0C2DA8B66978}" destId="{40000BCA-11DF-4B1C-A314-67DF13029163}" srcOrd="2" destOrd="0" presId="urn:microsoft.com/office/officeart/2005/8/layout/hierarchy2"/>
    <dgm:cxn modelId="{0DA3274F-B242-4AAF-95B6-AA0A1493A88D}" type="presParOf" srcId="{40000BCA-11DF-4B1C-A314-67DF13029163}" destId="{9A9C614B-7C71-4F50-BC4D-2635F8DD2678}" srcOrd="0" destOrd="0" presId="urn:microsoft.com/office/officeart/2005/8/layout/hierarchy2"/>
    <dgm:cxn modelId="{CB4D7954-5C80-44A1-A72D-C3A7DD9C19C6}" type="presParOf" srcId="{BF99E634-4999-433E-AD26-0C2DA8B66978}" destId="{03576867-BAB0-41B3-81E4-7C6B09151203}" srcOrd="3" destOrd="0" presId="urn:microsoft.com/office/officeart/2005/8/layout/hierarchy2"/>
    <dgm:cxn modelId="{121BD4B4-F9A9-487B-82DE-C6D019C1B948}" type="presParOf" srcId="{03576867-BAB0-41B3-81E4-7C6B09151203}" destId="{95533A68-B2ED-4E9D-940A-2C666C6E40F8}" srcOrd="0" destOrd="0" presId="urn:microsoft.com/office/officeart/2005/8/layout/hierarchy2"/>
    <dgm:cxn modelId="{DC7E2F07-D050-4E77-8D54-2DF8C9DAC408}" type="presParOf" srcId="{03576867-BAB0-41B3-81E4-7C6B09151203}" destId="{D969C622-03C4-40BC-A10B-4086EA8131C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AC44CC9-BC51-4A2F-8AF2-B62DCF08FED9}">
      <dsp:nvSpPr>
        <dsp:cNvPr id="0" name=""/>
        <dsp:cNvSpPr/>
      </dsp:nvSpPr>
      <dsp:spPr>
        <a:xfrm>
          <a:off x="1446" y="2420968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ED patients aged </a:t>
          </a:r>
          <a:r>
            <a:rPr lang="en-US" sz="1600" kern="1200">
              <a:latin typeface="Calibri" panose="020F0502020204030204" pitchFamily="34" charset="0"/>
            </a:rPr>
            <a:t>≥18 years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27,000 registered</a:t>
          </a:r>
        </a:p>
      </dsp:txBody>
      <dsp:txXfrm>
        <a:off x="25773" y="2445295"/>
        <a:ext cx="1612535" cy="781940"/>
      </dsp:txXfrm>
    </dsp:sp>
    <dsp:sp modelId="{403A568F-95B3-41E1-9E6E-AC5E12BA026D}">
      <dsp:nvSpPr>
        <dsp:cNvPr id="0" name=""/>
        <dsp:cNvSpPr/>
      </dsp:nvSpPr>
      <dsp:spPr>
        <a:xfrm rot="19457599">
          <a:off x="1585722" y="2583495"/>
          <a:ext cx="818304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818304" y="13974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974416" y="2577012"/>
        <a:ext cx="40915" cy="40915"/>
      </dsp:txXfrm>
    </dsp:sp>
    <dsp:sp modelId="{D8F05A5D-8BD9-4096-BFF0-D1EFBE41E6B5}">
      <dsp:nvSpPr>
        <dsp:cNvPr id="0" name=""/>
        <dsp:cNvSpPr/>
      </dsp:nvSpPr>
      <dsp:spPr>
        <a:xfrm>
          <a:off x="2327112" y="1943376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Trauma 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10,436 (38.6%)</a:t>
          </a:r>
        </a:p>
      </dsp:txBody>
      <dsp:txXfrm>
        <a:off x="2351439" y="1967703"/>
        <a:ext cx="1612535" cy="781940"/>
      </dsp:txXfrm>
    </dsp:sp>
    <dsp:sp modelId="{80223CD7-F8B2-4938-B5B2-BEF76A9C1BC8}">
      <dsp:nvSpPr>
        <dsp:cNvPr id="0" name=""/>
        <dsp:cNvSpPr/>
      </dsp:nvSpPr>
      <dsp:spPr>
        <a:xfrm rot="19457599">
          <a:off x="3911387" y="2105903"/>
          <a:ext cx="818304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818304" y="1397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300082" y="2099420"/>
        <a:ext cx="40915" cy="40915"/>
      </dsp:txXfrm>
    </dsp:sp>
    <dsp:sp modelId="{7F75747A-E90A-4124-A5F5-8C41A86303CD}">
      <dsp:nvSpPr>
        <dsp:cNvPr id="0" name=""/>
        <dsp:cNvSpPr/>
      </dsp:nvSpPr>
      <dsp:spPr>
        <a:xfrm>
          <a:off x="4652777" y="1465784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Trauma other than falls (all adults)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9,004</a:t>
          </a:r>
        </a:p>
      </dsp:txBody>
      <dsp:txXfrm>
        <a:off x="4677104" y="1490111"/>
        <a:ext cx="1612535" cy="781940"/>
      </dsp:txXfrm>
    </dsp:sp>
    <dsp:sp modelId="{2631E376-C5F7-447B-8879-AA4636A82EE9}">
      <dsp:nvSpPr>
        <dsp:cNvPr id="0" name=""/>
        <dsp:cNvSpPr/>
      </dsp:nvSpPr>
      <dsp:spPr>
        <a:xfrm rot="2142401">
          <a:off x="3911387" y="2583495"/>
          <a:ext cx="818304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818304" y="1397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300082" y="2577012"/>
        <a:ext cx="40915" cy="40915"/>
      </dsp:txXfrm>
    </dsp:sp>
    <dsp:sp modelId="{AEBF7B1B-3D89-4180-8F0E-66830B3B9A68}">
      <dsp:nvSpPr>
        <dsp:cNvPr id="0" name=""/>
        <dsp:cNvSpPr/>
      </dsp:nvSpPr>
      <dsp:spPr>
        <a:xfrm>
          <a:off x="4652777" y="2420968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Fall-related trauma (all adults)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1,432</a:t>
          </a:r>
        </a:p>
      </dsp:txBody>
      <dsp:txXfrm>
        <a:off x="4677104" y="2445295"/>
        <a:ext cx="1612535" cy="781940"/>
      </dsp:txXfrm>
    </dsp:sp>
    <dsp:sp modelId="{2FC58C38-7809-4CA6-8C1E-3A25039BEACF}">
      <dsp:nvSpPr>
        <dsp:cNvPr id="0" name=""/>
        <dsp:cNvSpPr/>
      </dsp:nvSpPr>
      <dsp:spPr>
        <a:xfrm rot="19457599">
          <a:off x="6237053" y="2583495"/>
          <a:ext cx="818304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818304" y="1397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625748" y="2577012"/>
        <a:ext cx="40915" cy="40915"/>
      </dsp:txXfrm>
    </dsp:sp>
    <dsp:sp modelId="{B6244F13-4C3E-440D-A695-CB37EBEE4B8A}">
      <dsp:nvSpPr>
        <dsp:cNvPr id="0" name=""/>
        <dsp:cNvSpPr/>
      </dsp:nvSpPr>
      <dsp:spPr>
        <a:xfrm>
          <a:off x="6978443" y="1789077"/>
          <a:ext cx="1661189" cy="11391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&lt;65yrs with falls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1,141</a:t>
          </a:r>
        </a:p>
      </dsp:txBody>
      <dsp:txXfrm>
        <a:off x="7011809" y="1822443"/>
        <a:ext cx="1594457" cy="1072462"/>
      </dsp:txXfrm>
    </dsp:sp>
    <dsp:sp modelId="{5B5D47B1-F503-45EB-94F1-DCB7F6304380}">
      <dsp:nvSpPr>
        <dsp:cNvPr id="0" name=""/>
        <dsp:cNvSpPr/>
      </dsp:nvSpPr>
      <dsp:spPr>
        <a:xfrm rot="2613610">
          <a:off x="6187725" y="3138237"/>
          <a:ext cx="916959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916959" y="1397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623281" y="3129288"/>
        <a:ext cx="45847" cy="45847"/>
      </dsp:txXfrm>
    </dsp:sp>
    <dsp:sp modelId="{8BD202CA-6B6C-44DD-9A2F-193ED7DB870D}">
      <dsp:nvSpPr>
        <dsp:cNvPr id="0" name=""/>
        <dsp:cNvSpPr/>
      </dsp:nvSpPr>
      <dsp:spPr>
        <a:xfrm>
          <a:off x="6978443" y="3052860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onstantia"/>
            </a:rPr>
            <a:t>≥</a:t>
          </a:r>
          <a:r>
            <a:rPr lang="en-US" sz="1600" kern="1200"/>
            <a:t>65yrs with falls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291</a:t>
          </a:r>
        </a:p>
      </dsp:txBody>
      <dsp:txXfrm>
        <a:off x="7002770" y="3077187"/>
        <a:ext cx="1612535" cy="781940"/>
      </dsp:txXfrm>
    </dsp:sp>
    <dsp:sp modelId="{40000BCA-11DF-4B1C-A314-67DF13029163}">
      <dsp:nvSpPr>
        <dsp:cNvPr id="0" name=""/>
        <dsp:cNvSpPr/>
      </dsp:nvSpPr>
      <dsp:spPr>
        <a:xfrm rot="2142401">
          <a:off x="1585722" y="3061087"/>
          <a:ext cx="818304" cy="27949"/>
        </a:xfrm>
        <a:custGeom>
          <a:avLst/>
          <a:gdLst/>
          <a:ahLst/>
          <a:cxnLst/>
          <a:rect l="0" t="0" r="0" b="0"/>
          <a:pathLst>
            <a:path>
              <a:moveTo>
                <a:pt x="0" y="13974"/>
              </a:moveTo>
              <a:lnTo>
                <a:pt x="818304" y="13974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974416" y="3054604"/>
        <a:ext cx="40915" cy="40915"/>
      </dsp:txXfrm>
    </dsp:sp>
    <dsp:sp modelId="{95533A68-B2ED-4E9D-940A-2C666C6E40F8}">
      <dsp:nvSpPr>
        <dsp:cNvPr id="0" name=""/>
        <dsp:cNvSpPr/>
      </dsp:nvSpPr>
      <dsp:spPr>
        <a:xfrm>
          <a:off x="2327112" y="2898560"/>
          <a:ext cx="1661189" cy="83059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No trauma 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16,564 (61.3%)</a:t>
          </a:r>
        </a:p>
      </dsp:txBody>
      <dsp:txXfrm>
        <a:off x="2351439" y="2922887"/>
        <a:ext cx="1612535" cy="7819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ps</dc:creator>
  <cp:lastModifiedBy>champs</cp:lastModifiedBy>
  <cp:revision>2</cp:revision>
  <dcterms:created xsi:type="dcterms:W3CDTF">2017-03-07T21:59:00Z</dcterms:created>
  <dcterms:modified xsi:type="dcterms:W3CDTF">2017-03-07T21:59:00Z</dcterms:modified>
</cp:coreProperties>
</file>